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b/>
          <w:iCs/>
          <w:sz w:val="24"/>
          <w:szCs w:val="24"/>
          <w:lang w:val="en-US" w:eastAsia="en-US"/>
        </w:rPr>
        <w:t>Supplementary Table 1</w:t>
      </w:r>
      <w:r>
        <w:rPr>
          <w:rFonts w:cs="Times New Roman;Times New Roman" w:ascii="Times New Roman;Times New Roman" w:hAnsi="Times New Roman;Times New Roman"/>
          <w:iCs/>
          <w:sz w:val="24"/>
          <w:szCs w:val="24"/>
          <w:lang w:val="en-US" w:eastAsia="en-US"/>
        </w:rPr>
        <w:t>.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>Distribution of drugs with anticholinergic properties according to Anticholinergic Cognitive Burden (ACB) and CRIDECO Anticholinergic Load Scale (CALS) measured at hospital admission</w:t>
      </w:r>
    </w:p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0"/>
          <w:szCs w:val="20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US" w:eastAsia="en-US"/>
        </w:rPr>
      </w:r>
    </w:p>
    <w:tbl>
      <w:tblPr>
        <w:tblW w:w="10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850"/>
        <w:gridCol w:w="2267"/>
        <w:gridCol w:w="710"/>
        <w:gridCol w:w="2549"/>
        <w:gridCol w:w="676"/>
      </w:tblGrid>
      <w:tr>
        <w:trPr>
          <w:trHeight w:val="340" w:hRule="atLeast"/>
        </w:trPr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ACB=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%</w:t>
            </w:r>
          </w:p>
        </w:tc>
        <w:tc>
          <w:tcPr>
            <w:tcW w:w="22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ACB=2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%</w:t>
            </w:r>
          </w:p>
        </w:tc>
        <w:tc>
          <w:tcPr>
            <w:tcW w:w="2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ACB=3</w:t>
            </w:r>
          </w:p>
        </w:tc>
        <w:tc>
          <w:tcPr>
            <w:tcW w:w="6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Alimemazine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0</w:t>
            </w:r>
          </w:p>
        </w:tc>
        <w:tc>
          <w:tcPr>
            <w:tcW w:w="2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Amantadine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/>
              </w:rPr>
              <w:t>0.1</w:t>
            </w:r>
          </w:p>
        </w:tc>
        <w:tc>
          <w:tcPr>
            <w:tcW w:w="2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Amitriptyline</w:t>
            </w:r>
          </w:p>
        </w:tc>
        <w:tc>
          <w:tcPr>
            <w:tcW w:w="6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lprazola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3.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  <w:lang w:val="it-IT"/>
              </w:rPr>
              <w:t>Belladonna alkaloids ↓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moxap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lver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arbamazepi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trop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tenol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1.9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yclobenzapri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Benzatrop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 xml:space="preserve">Bupropio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yproheptadi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Bromphenir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aptopri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Loxapi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arbinox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hlorthalidone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Levomepromazine ↓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hlorphen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Cimetidine 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eperidi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hlorpromaz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lorazep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olindo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lemast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ode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Oxcarbazepin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lomipr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olchic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imozide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 xml:space="preserve">Clozapine 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iazepa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arifenacin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igox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esipr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Dipyridamo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icyclo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Disopyramide phosph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 xml:space="preserve">Dimenhydrinate 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Fentanyl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center" w:pos="317" w:leader="none"/>
              </w:tabs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oxepin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Fluvoxam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Flavoxat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Furosem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36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Hydroxyz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Haloperid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1.3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 xml:space="preserve">Hyoscyamine 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Hydralaz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Imipr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Hydrocortis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ecloz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Isosorbide mononit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Nortriptyl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Isosorbide dinit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3.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Olanzapine ↑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Loperamid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&lt;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Orphenadr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etoprol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6.4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Oxybutynin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orph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&lt;0.1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Paroxetine ↑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Nifedip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.3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Perphenazine ↑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rednis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.8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rocyclid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Quinid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Promazine ↑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Ranitidine ↓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6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romethaz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Risperid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.7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ropanthel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heophylli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5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yril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Trazod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4.3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Quetiapine ↑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Triamtere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Scopol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Warfar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1.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hioridaz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olterod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 xml:space="preserve">Trifluoperazine 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rihexyphenidyl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rimipramin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5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 w:eastAsia="en-US"/>
        </w:rPr>
      </w:pPr>
      <w:r>
        <w:br w:type="page"/>
      </w:r>
      <w:r>
        <w:rPr>
          <w:rFonts w:cs="Times New Roman;Times New Roman" w:ascii="Times New Roman;Times New Roman" w:hAnsi="Times New Roman;Times New Roman"/>
          <w:b/>
          <w:iCs/>
          <w:sz w:val="24"/>
          <w:szCs w:val="24"/>
          <w:lang w:val="en-US" w:eastAsia="en-US"/>
        </w:rPr>
        <w:t>Supplementary Table 2.</w:t>
      </w:r>
      <w:r>
        <w:rPr>
          <w:rFonts w:cs="Times New Roman;Times New Roman" w:ascii="Times New Roman;Times New Roman" w:hAnsi="Times New Roman;Times New Roman"/>
          <w:iCs/>
          <w:sz w:val="24"/>
          <w:szCs w:val="24"/>
          <w:lang w:val="en-US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iCs/>
          <w:sz w:val="24"/>
          <w:szCs w:val="24"/>
          <w:lang w:val="en-US" w:eastAsia="en-US"/>
        </w:rPr>
        <w:t>Distribution of drugs with anticholinergic properties according to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 xml:space="preserve"> CRIDECO anticholinergic load scale (CALS) measured at hospital admission (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 w:eastAsia="en-US"/>
        </w:rPr>
        <w:t xml:space="preserve">drugs in bold are those included in both ACB and CALS with the same score, in italic those included in both  scales but with different scores ).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;Times New Roman" w:hAnsi="Times New Roman;Times New Roman" w:cs="Times New Roman;Times New Roman"/>
          <w:sz w:val="20"/>
          <w:szCs w:val="20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US" w:eastAsia="en-US"/>
        </w:rPr>
      </w:r>
    </w:p>
    <w:tbl>
      <w:tblPr>
        <w:tblW w:w="10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708"/>
        <w:gridCol w:w="1983"/>
        <w:gridCol w:w="706"/>
        <w:gridCol w:w="1678"/>
        <w:gridCol w:w="731"/>
        <w:gridCol w:w="2127"/>
        <w:gridCol w:w="708"/>
      </w:tblGrid>
      <w:tr>
        <w:trPr>
          <w:trHeight w:val="337" w:hRule="atLeast"/>
        </w:trPr>
        <w:tc>
          <w:tcPr>
            <w:tcW w:w="18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ALS=1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%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ALS=1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%</w:t>
            </w:r>
          </w:p>
        </w:tc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ALS=2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ALS=3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</w:tr>
      <w:tr>
        <w:trPr>
          <w:trHeight w:val="253" w:hRule="atLeast"/>
        </w:trPr>
        <w:tc>
          <w:tcPr>
            <w:tcW w:w="1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Aclidinium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Ketorolac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6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Amantadine</w:t>
            </w:r>
          </w:p>
        </w:tc>
        <w:tc>
          <w:tcPr>
            <w:tcW w:w="7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Acepromazine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limem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Ketotife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Baclofen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Amitriptyl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/>
              </w:rPr>
              <w:t>0.4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lprazol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3.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Levocetiriz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arbamazep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moxap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lver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Levodopa-carbidopa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loperast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trop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Amisulprid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Lithiu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Cimetidine↑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Belladonna alkaloids ↑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Ampicill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Loperamid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yclobenzapr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Benzatrop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Aripiprazo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Loratad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osulepin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Biperide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3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Asenap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Lorazepa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4.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Fluphenaz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Brompheni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Atenol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1.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Lumiracoxib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Loxap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arbinoz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Azathiopr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ebever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aprotil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arisoprod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Benazepri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etformi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9.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eperid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hlorphen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Betaxol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ethocarbamo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ethado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hlorprom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Bisacody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ind w:left="77" w:hanging="77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ind w:left="77" w:hanging="77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ethotrexat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olindo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hlorprothixe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Bromocrip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ind w:left="77" w:hanging="77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ind w:left="77" w:hanging="77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ethylprednisol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Nefopam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imetropium bromid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Bromperid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etoclopramid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Olanzapine ↓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lemas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 xml:space="preserve">Bupropion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etoprolo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6.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Oxcarbazep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lomip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aptopri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idazola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Paroxetine ↓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 xml:space="preserve">Clozapine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efamand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irtazap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Perphenazine ↓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yprohep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efoxid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orph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imozid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arifenac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elecoxi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Naratripta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rochlorperaz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esip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ephaloth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Nefazod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Promazine ↓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exbrompheni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Ceti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Nifedip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.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ropoxyphe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exchlorpheni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innari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Nizatid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Quetiapine↓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icyclo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hlordiazepoxid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Oxazepa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Ranitidine ↑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ifemer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hlorthalidone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  <w:lang w:val="it-I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Oxycod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ramadol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iphenhyd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trike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italopr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aliperid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riprolid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oxep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lindamyc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ancuroniu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Zotepine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oxyl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lonazep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henelz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Zuclopenthixol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Emeproni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lorazep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henobarbita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Fesotero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Code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iperacilli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Flavox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ortis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ramipexo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Homatrop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ycloser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rednisol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Hydroxy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Cyclospor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rednis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Hyoscy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eslorat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ridino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Imip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esvenlafax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seudoephedr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color w:val="000000"/>
                <w:sz w:val="21"/>
                <w:szCs w:val="21"/>
              </w:rPr>
              <w:t>Levomepromazine↑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examethas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Quinid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Meclo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extromethorpha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Risperid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.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Mequit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iazep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Rotigot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Nortriptyl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igitox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Selegil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Opipram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Digox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7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Sertral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Orphenadr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iltiaze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Sumatripta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Otilonium bromid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Dipyridamo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apentado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Oxybutyn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Disopyramide phosph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emazepa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heni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Domperid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.6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heophyll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rocycl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Entacap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iotixe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rometh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2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Escitalopr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4.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iotropiu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ropanthel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Estazol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randolapri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ropiver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Famot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razod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Protriptyl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Fentany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riamcinol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Pyril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Fexofena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Triamtere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Scopol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2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Flunitrazep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rimebut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Solifenac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Flupentix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riazola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hiorid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Fluoxet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Umeclidinium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iemonium iodid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Flurazepa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Valproic aci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imepidium bromid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Fluvox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Vancomyci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izani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2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Furosemid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36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Venlafaxi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olterod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Gentamic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Warfari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11.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 xml:space="preserve">Trifluoperazine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Glycopirroni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Ziprasidon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rihexyphenidy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.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Guaifenesi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Zolmitripta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Trimipram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&lt;0.1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Haloperid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1.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ropatep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Hydralazi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Trospi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Hydrocod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Valetham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Hydrocortis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  <w:t>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Hydromorph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Iloperidon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  <w:t>Ipratropiu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  <w:lang w:val="it-I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Isosorbide mononitr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0.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53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1"/>
                <w:szCs w:val="21"/>
              </w:rPr>
              <w:t>Isosorbide dinitr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  <w:t>3.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val="it-IT" w:eastAsia="en-US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  <w:lang w:val="it-IT" w:eastAsia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  <w:lang w:val="it-IT" w:eastAsia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b/>
          <w:b/>
          <w:sz w:val="20"/>
          <w:szCs w:val="20"/>
          <w:lang w:val="it-IT" w:eastAsia="en-US"/>
        </w:rPr>
      </w:pPr>
      <w:r>
        <w:rPr>
          <w:rFonts w:cs="Times New Roman;Times New Roman" w:ascii="Times New Roman;Times New Roman" w:hAnsi="Times New Roman;Times New Roman"/>
          <w:b/>
          <w:sz w:val="20"/>
          <w:szCs w:val="20"/>
          <w:lang w:val="it-IT" w:eastAsia="en-US"/>
        </w:rPr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  <w:lang w:val="en-US" w:eastAsia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 w:eastAsia="en-US"/>
        </w:rPr>
        <w:t xml:space="preserve">Supplementary Table 3. 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 w:eastAsia="en-US"/>
        </w:rPr>
        <w:t>Differences in the prescription of most commonly prescribed anticholinergic medications in patients with and without dysphagia at hospital admission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2063"/>
        <w:gridCol w:w="1878"/>
        <w:gridCol w:w="1882"/>
        <w:gridCol w:w="1842"/>
      </w:tblGrid>
      <w:tr>
        <w:trPr/>
        <w:tc>
          <w:tcPr>
            <w:tcW w:w="2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 w:eastAsia="en-US"/>
              </w:rPr>
              <w:t>Medications, n (%)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 w:eastAsia="en-US"/>
              </w:rPr>
              <w:t>Anticholinergic score</w:t>
            </w:r>
          </w:p>
        </w:tc>
        <w:tc>
          <w:tcPr>
            <w:tcW w:w="18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 w:eastAsia="en-US"/>
              </w:rPr>
              <w:t>Not dysphagia</w:t>
            </w:r>
          </w:p>
        </w:tc>
        <w:tc>
          <w:tcPr>
            <w:tcW w:w="18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 w:eastAsia="en-US"/>
              </w:rPr>
              <w:t>Dysphagia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sz w:val="24"/>
                <w:szCs w:val="24"/>
                <w:lang w:val="en-US" w:eastAsia="en-US"/>
              </w:rPr>
              <w:t>P value</w:t>
            </w:r>
          </w:p>
        </w:tc>
      </w:tr>
      <w:tr>
        <w:trPr/>
        <w:tc>
          <w:tcPr>
            <w:tcW w:w="218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Furosemide</w:t>
            </w:r>
          </w:p>
        </w:tc>
        <w:tc>
          <w:tcPr>
            <w:tcW w:w="206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ACB and CALS=1</w:t>
            </w:r>
          </w:p>
        </w:tc>
        <w:tc>
          <w:tcPr>
            <w:tcW w:w="18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987 (33.6)</w:t>
            </w:r>
          </w:p>
        </w:tc>
        <w:tc>
          <w:tcPr>
            <w:tcW w:w="188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459 (42.9)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&lt;0.001</w:t>
            </w:r>
          </w:p>
        </w:tc>
      </w:tr>
      <w:tr>
        <w:trPr/>
        <w:tc>
          <w:tcPr>
            <w:tcW w:w="218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Warfarin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ACB and CALS=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322 (11.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118 (11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0.999</w:t>
            </w:r>
          </w:p>
        </w:tc>
      </w:tr>
      <w:tr>
        <w:trPr/>
        <w:tc>
          <w:tcPr>
            <w:tcW w:w="2189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Metformin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Exclusively CALS=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295 (10.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66 (6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&lt;0.001</w:t>
            </w:r>
          </w:p>
        </w:tc>
      </w:tr>
      <w:tr>
        <w:trPr/>
        <w:tc>
          <w:tcPr>
            <w:tcW w:w="2189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Digoxin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ACB and CALS=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203 (6.9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89 (8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0.150</w:t>
            </w:r>
          </w:p>
        </w:tc>
      </w:tr>
      <w:tr>
        <w:trPr/>
        <w:tc>
          <w:tcPr>
            <w:tcW w:w="2189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Metoprolol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ACB and CALS=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185 (6.3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71 (6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0.758</w:t>
            </w:r>
          </w:p>
        </w:tc>
      </w:tr>
      <w:tr>
        <w:trPr/>
        <w:tc>
          <w:tcPr>
            <w:tcW w:w="2189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Levodopa/carbidopa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Exclusively CALS=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119 (4.0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100 (9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&lt;0.001</w:t>
            </w:r>
          </w:p>
        </w:tc>
      </w:tr>
      <w:tr>
        <w:trPr/>
        <w:tc>
          <w:tcPr>
            <w:tcW w:w="2189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Quetiapin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ACB=3, CALS=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132 (4.5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136 (12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&lt;0.001</w:t>
            </w:r>
          </w:p>
        </w:tc>
      </w:tr>
      <w:tr>
        <w:trPr/>
        <w:tc>
          <w:tcPr>
            <w:tcW w:w="2189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Promazin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ACB=3, CALS=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63 (2.1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91 (8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&lt;0.001</w:t>
            </w:r>
          </w:p>
        </w:tc>
      </w:tr>
      <w:tr>
        <w:trPr/>
        <w:tc>
          <w:tcPr>
            <w:tcW w:w="2189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Paroxetine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ACB=3, CALS=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56 (1.9)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14 (1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60"/>
              <w:rPr>
                <w:rFonts w:ascii="Times New Roman;Times New Roman" w:hAnsi="Times New Roman;Times New Roman" w:cs="Times New Roman;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4"/>
                <w:lang w:val="en-US" w:eastAsia="en-US"/>
              </w:rPr>
              <w:t>0.252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1"/>
          <w:szCs w:val="21"/>
          <w:lang w:val="en-US" w:eastAsia="en-US"/>
        </w:rPr>
      </w:pPr>
      <w:r>
        <w:rPr>
          <w:rFonts w:cs="Times New Roman;Times New Roman" w:ascii="Times New Roman;Times New Roman" w:hAnsi="Times New Roman;Times New Roman"/>
          <w:b/>
          <w:sz w:val="21"/>
          <w:szCs w:val="21"/>
          <w:lang w:val="en-US" w:eastAsia="en-US"/>
        </w:rPr>
      </w:r>
      <w:r>
        <w:br w:type="page"/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 w:eastAsia="en-US"/>
        </w:rPr>
        <w:t>Supplementary Table 4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>: logistic regression analysis showing associations between anticholinergic scales and prevalence of dysphagia at hospital admission</w:t>
      </w:r>
    </w:p>
    <w:tbl>
      <w:tblPr>
        <w:tblW w:w="9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3186"/>
        <w:gridCol w:w="3188"/>
      </w:tblGrid>
      <w:tr>
        <w:trPr>
          <w:trHeight w:val="289" w:hRule="atLeast"/>
        </w:trPr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Model A*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Model B**</w:t>
            </w:r>
          </w:p>
        </w:tc>
      </w:tr>
      <w:tr>
        <w:trPr>
          <w:trHeight w:val="289" w:hRule="atLeast"/>
        </w:trPr>
        <w:tc>
          <w:tcPr>
            <w:tcW w:w="3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 score</w:t>
            </w:r>
          </w:p>
        </w:tc>
        <w:tc>
          <w:tcPr>
            <w:tcW w:w="3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5 (1.04-1.06)</w:t>
            </w:r>
          </w:p>
        </w:tc>
        <w:tc>
          <w:tcPr>
            <w:tcW w:w="31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2 (1.01-1.03)</w:t>
            </w:r>
          </w:p>
        </w:tc>
      </w:tr>
      <w:tr>
        <w:trPr>
          <w:trHeight w:val="301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 score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5 (1.04-1.06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2 (1.01-1.03)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 categories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ref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4 (1.00-1.07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2 (0.99-1.06)</w:t>
            </w:r>
          </w:p>
        </w:tc>
      </w:tr>
      <w:tr>
        <w:trPr>
          <w:trHeight w:val="301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≥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4 (1.11-1.18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7 (1.04-1.11)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 categories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ref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2 (0.98-1.06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0 (0.97-1.04)</w:t>
            </w:r>
          </w:p>
        </w:tc>
      </w:tr>
      <w:tr>
        <w:trPr>
          <w:trHeight w:val="289" w:hRule="atLeast"/>
        </w:trPr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≥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3 (1.10-1.17)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5 (1.02-1.09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*Model A: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adjusted for age and sex;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**Model B: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adjusted for age, sex, CHF, CAD, COPD, Stroke, Diabetes, Hypertension, atrial fibrillation, cancer, CKD, number of disabled BADL, CPS, Parkinson’s disease, and number of medications at hospital admissio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>.</w:t>
      </w:r>
      <w:r>
        <w:br w:type="page"/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 w:eastAsia="en-US"/>
        </w:rPr>
        <w:t>Supplementary Table 5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>: logistic regression analysis showing associations between variation of anticholinergic prescriptions during hospital stay and worsening and incidence of dysphagia at hospital discharge</w:t>
      </w:r>
    </w:p>
    <w:tbl>
      <w:tblPr>
        <w:tblW w:w="9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950"/>
        <w:gridCol w:w="3544"/>
        <w:gridCol w:w="3498"/>
      </w:tblGrid>
      <w:tr>
        <w:trPr/>
        <w:tc>
          <w:tcPr>
            <w:tcW w:w="26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Dysphagia worsening, fully-adjusted model (OR, 95% CI)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Dysphagia incidence, fully-adjusted model (OR, 95% CI)</w:t>
            </w:r>
          </w:p>
        </w:tc>
      </w:tr>
      <w:tr>
        <w:trPr/>
        <w:tc>
          <w:tcPr>
            <w:tcW w:w="26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vertAlign w:val="subscript"/>
              </w:rPr>
              <w:t>dis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 xml:space="preserve"> - ACB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vertAlign w:val="subscript"/>
              </w:rPr>
              <w:t>adm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6 (0.89-1.04)</w:t>
            </w:r>
          </w:p>
        </w:tc>
        <w:tc>
          <w:tcPr>
            <w:tcW w:w="3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0 (0.92-1.1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Decreased/Equal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4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Increase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6 (0.82-1.07)</w:t>
            </w:r>
          </w:p>
        </w:tc>
        <w:tc>
          <w:tcPr>
            <w:tcW w:w="34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6 (0.68-1.35)</w:t>
            </w:r>
          </w:p>
        </w:tc>
      </w:tr>
      <w:tr>
        <w:trPr/>
        <w:tc>
          <w:tcPr>
            <w:tcW w:w="2625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vertAlign w:val="subscript"/>
              </w:rPr>
              <w:t>dis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 xml:space="preserve"> - CALS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vertAlign w:val="subscript"/>
              </w:rPr>
              <w:t>adm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7 (0.89-1.05)</w:t>
            </w:r>
          </w:p>
        </w:tc>
        <w:tc>
          <w:tcPr>
            <w:tcW w:w="34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7 (0.87-1.0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Decreased/Equal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4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Increased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1 (0.78-1.31)</w:t>
            </w:r>
          </w:p>
        </w:tc>
        <w:tc>
          <w:tcPr>
            <w:tcW w:w="3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85 (0.60-1.20)</w:t>
            </w:r>
          </w:p>
        </w:tc>
      </w:tr>
    </w:tbl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Fully-adjusted models: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adjusted for age, sex, CHF, CAD, COPD, Stroke, Diabetes, Hypertension, atrial fibrillation, cancer, CKD, number of disabled BADL, CPS, Parkinson’s disease, and number of medications at hospital admissio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 w:eastAsia="en-US"/>
        </w:rPr>
        <w:t>Supplementary Table 6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: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  <w:lang w:val="en-US"/>
        </w:rPr>
        <w:t>logistic regression analysis showing associations between anticholinergic scales and prevalence of dysphagia at hospital admission in patients ≥ 85 years and &lt; 85 years.</w:t>
      </w:r>
    </w:p>
    <w:tbl>
      <w:tblPr>
        <w:tblW w:w="9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3186"/>
        <w:gridCol w:w="3188"/>
      </w:tblGrid>
      <w:tr>
        <w:trPr>
          <w:trHeight w:val="289" w:hRule="atLeast"/>
        </w:trPr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Model B in patients ≥ 85 years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Model B in patients &lt; 85 years</w:t>
            </w:r>
          </w:p>
        </w:tc>
      </w:tr>
      <w:tr>
        <w:trPr>
          <w:trHeight w:val="289" w:hRule="atLeast"/>
        </w:trPr>
        <w:tc>
          <w:tcPr>
            <w:tcW w:w="3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 score</w:t>
            </w:r>
          </w:p>
        </w:tc>
        <w:tc>
          <w:tcPr>
            <w:tcW w:w="3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2 (1.01-1.03)</w:t>
            </w:r>
          </w:p>
        </w:tc>
        <w:tc>
          <w:tcPr>
            <w:tcW w:w="31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3 (1.02-1.04)</w:t>
            </w:r>
          </w:p>
        </w:tc>
      </w:tr>
      <w:tr>
        <w:trPr>
          <w:trHeight w:val="301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 score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2 (1.00-1.03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3 (1.02-1.04)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 categories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ref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0 (0.95-1.05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6 (1.01-1.10)</w:t>
            </w:r>
          </w:p>
        </w:tc>
      </w:tr>
      <w:tr>
        <w:trPr>
          <w:trHeight w:val="301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≥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6 (1.01-1.12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0 (1.05-1.15)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 categories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ref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8 (0.93-1.03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4 (1.00-1.09)</w:t>
            </w:r>
          </w:p>
        </w:tc>
      </w:tr>
      <w:tr>
        <w:trPr>
          <w:trHeight w:val="289" w:hRule="atLeast"/>
        </w:trPr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≥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4 (0.99-1.10)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8 (1.04-1.13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Model B: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adjusted for age, sex, CHF, CAD, COPD, Stroke, Diabetes, Hypertension, atrial fibrillation, cancer, CKD, number of disabled BADL, CPS, Parkinson’s disease, and number of medications at hospital admissio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Supplementary Table 7.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Cox Regression analysis showing the association between anticholinergic scales and worsening of dysphagia during hospital stay in patients ≥ 85 years and &lt; 85 years</w:t>
      </w:r>
    </w:p>
    <w:tbl>
      <w:tblPr>
        <w:tblW w:w="9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3186"/>
        <w:gridCol w:w="3188"/>
      </w:tblGrid>
      <w:tr>
        <w:trPr>
          <w:trHeight w:val="289" w:hRule="atLeast"/>
        </w:trPr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Model B in patients ≥ 85 years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Model B in patients &lt; 85 years</w:t>
            </w:r>
          </w:p>
        </w:tc>
      </w:tr>
      <w:tr>
        <w:trPr>
          <w:trHeight w:val="289" w:hRule="atLeast"/>
        </w:trPr>
        <w:tc>
          <w:tcPr>
            <w:tcW w:w="3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 score</w:t>
            </w:r>
          </w:p>
        </w:tc>
        <w:tc>
          <w:tcPr>
            <w:tcW w:w="3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4 (1.05-1.23)</w:t>
            </w:r>
          </w:p>
        </w:tc>
        <w:tc>
          <w:tcPr>
            <w:tcW w:w="31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5 (0.98-1.34)</w:t>
            </w:r>
          </w:p>
        </w:tc>
      </w:tr>
      <w:tr>
        <w:trPr>
          <w:trHeight w:val="301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 score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5 (1.03-1.29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8 (0.91-1.28)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 categories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ref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38 (0.91-2.09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70 (0.36-1.27)</w:t>
            </w:r>
          </w:p>
        </w:tc>
      </w:tr>
      <w:tr>
        <w:trPr>
          <w:trHeight w:val="301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≥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76 (1.18-2.63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21 (0.67-2.19)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 categories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ref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51 (0.93-2.45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61 (0.27-1.37)</w:t>
            </w:r>
          </w:p>
        </w:tc>
      </w:tr>
      <w:tr>
        <w:trPr>
          <w:trHeight w:val="289" w:hRule="atLeast"/>
        </w:trPr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≥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73 (1.09-2.05)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32 (0.63.2.76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Model B: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adjusted for age, sex, CHF, CAD, COPD, Stroke, Diabetes, Hypertension, atrial fibrillation, cancer, CKD, number of disabled BADL, CPS, Parkinson’s disease, and number of medications at hospital admissio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Supplementary Table 8.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Cox Regression analysis showing the association between anticholinergic scales and incidence of dysphagia during hospital stay in patients ≥ 85 years and &lt; 85 years</w:t>
      </w:r>
    </w:p>
    <w:tbl>
      <w:tblPr>
        <w:tblW w:w="9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3186"/>
        <w:gridCol w:w="3188"/>
      </w:tblGrid>
      <w:tr>
        <w:trPr>
          <w:trHeight w:val="289" w:hRule="atLeast"/>
        </w:trPr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 xml:space="preserve">Model B in patients ≥ 85 years 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 xml:space="preserve">Model B in patients &lt; 85 years </w:t>
            </w:r>
          </w:p>
        </w:tc>
      </w:tr>
      <w:tr>
        <w:trPr>
          <w:trHeight w:val="289" w:hRule="atLeast"/>
        </w:trPr>
        <w:tc>
          <w:tcPr>
            <w:tcW w:w="3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 score</w:t>
            </w:r>
          </w:p>
        </w:tc>
        <w:tc>
          <w:tcPr>
            <w:tcW w:w="31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22 (1.09-1.36)</w:t>
            </w:r>
          </w:p>
        </w:tc>
        <w:tc>
          <w:tcPr>
            <w:tcW w:w="31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7 (0.98-1.39)</w:t>
            </w:r>
          </w:p>
        </w:tc>
      </w:tr>
      <w:tr>
        <w:trPr>
          <w:trHeight w:val="301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 score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29 (1.10-1.51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7 (0.95-1.44)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CB categories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ref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35 (0.77-2.36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2 (0.48-2.61)</w:t>
            </w:r>
          </w:p>
        </w:tc>
      </w:tr>
      <w:tr>
        <w:trPr>
          <w:trHeight w:val="301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≥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26 (1.33-3.85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01 (0.92-4.38)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CALS categories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3188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ref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.36 (0.72-2.57)</w:t>
            </w:r>
          </w:p>
        </w:tc>
        <w:tc>
          <w:tcPr>
            <w:tcW w:w="3188" w:type="dxa"/>
            <w:tcBorders/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66 (0.22-1.97)</w:t>
            </w:r>
          </w:p>
        </w:tc>
      </w:tr>
      <w:tr>
        <w:trPr>
          <w:trHeight w:val="289" w:hRule="atLeast"/>
        </w:trPr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≥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31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25 (1.24-4.07)</w:t>
            </w:r>
          </w:p>
        </w:tc>
        <w:tc>
          <w:tcPr>
            <w:tcW w:w="3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91 (0.77-4.74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 xml:space="preserve">Model B: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adjusted for age, sex, CHF, CAD, COPD, Stroke, Diabetes, Hypertension, atrial fibrillation, cancer, CKD, number of disabled BADL, CPS, Parkinson’s disease, and number of medications at hospital admission</w:t>
      </w: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;Times New Roman" w:hAnsi="Times New Roman;Times New Roman" w:cs="Times New Roman;Times New Roman"/>
          <w:b/>
          <w:b/>
          <w:bCs/>
          <w:sz w:val="21"/>
          <w:szCs w:val="21"/>
          <w:lang w:val="en-US" w:eastAsia="en-US"/>
        </w:rPr>
      </w:pPr>
      <w:r>
        <w:rPr>
          <w:rFonts w:cs="Times New Roman;Times New Roman" w:ascii="Times New Roman;Times New Roman" w:hAnsi="Times New Roman;Times New Roman"/>
          <w:b/>
          <w:bCs/>
          <w:sz w:val="21"/>
          <w:szCs w:val="21"/>
          <w:lang w:val="en-US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Calibri" w:hAnsi="Calibri;Calibri" w:eastAsia="Calibri;Calibri" w:cs="Times New Roman;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;Calibri" w:hAnsi="Calibri;Calibri" w:eastAsia="Aptos" w:cs="Calibri;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Calibri" w:hAnsi="Calibri;Calibri" w:eastAsia="Calibri;Calibri" w:cs="Times New Roman;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;Calibri" w:hAnsi="Calibri;Calibri" w:eastAsia="Calibri;Calibri" w:cs="Times New Roman;Times New Roman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8:51:00Z</dcterms:created>
  <dc:creator>Gloria Brombo</dc:creator>
  <dc:description/>
  <cp:keywords/>
  <dc:language>en-US</dc:language>
  <cp:lastModifiedBy>Luca Soraci</cp:lastModifiedBy>
  <dcterms:modified xsi:type="dcterms:W3CDTF">2025-01-28T19:41:00Z</dcterms:modified>
  <cp:revision>26</cp:revision>
  <dc:subject/>
  <dc:title/>
</cp:coreProperties>
</file>